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8A02D6" w14:textId="695ED521" w:rsidR="004801F1" w:rsidRPr="00D23C10" w:rsidRDefault="004801F1"/>
    <w:tbl>
      <w:tblPr>
        <w:tblW w:w="91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20"/>
        <w:gridCol w:w="2040"/>
        <w:gridCol w:w="2040"/>
        <w:gridCol w:w="960"/>
      </w:tblGrid>
      <w:tr w:rsidR="002834B3" w:rsidRPr="00D23C10" w14:paraId="7F266AF8" w14:textId="77777777" w:rsidTr="002834B3">
        <w:trPr>
          <w:trHeight w:val="720"/>
        </w:trPr>
        <w:tc>
          <w:tcPr>
            <w:tcW w:w="9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D5F1A" w14:textId="50901E5E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0" w:name="RANGE!A1:D39"/>
            <w:r w:rsidRPr="00D23C1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upplementary Table 7.</w:t>
            </w: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Demographic data, imaging findings and cognitive results between patients with left and right hemisphere </w:t>
            </w:r>
            <w:proofErr w:type="spellStart"/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stroke</w:t>
            </w: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bookmarkEnd w:id="0"/>
            <w:proofErr w:type="spellEnd"/>
          </w:p>
        </w:tc>
      </w:tr>
      <w:tr w:rsidR="002834B3" w:rsidRPr="00D23C10" w14:paraId="1F4E60DB" w14:textId="77777777" w:rsidTr="002834B3">
        <w:trPr>
          <w:trHeight w:val="280"/>
        </w:trPr>
        <w:tc>
          <w:tcPr>
            <w:tcW w:w="4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2961D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A5D7A3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Mean (SD)</w:t>
            </w:r>
          </w:p>
        </w:tc>
      </w:tr>
      <w:tr w:rsidR="002834B3" w:rsidRPr="00D23C10" w14:paraId="160ED58A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CE686D4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CF419D" w14:textId="6669475F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Left (n = </w:t>
            </w:r>
            <w:r w:rsidR="00B45206" w:rsidRPr="003D039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1512A0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Right (n = 2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788839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2834B3" w:rsidRPr="00D23C10" w14:paraId="2A5D7F63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2D903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Age, 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C25AD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64.3 (9.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E32AC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63.1 (8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A9547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61</w:t>
            </w:r>
          </w:p>
        </w:tc>
      </w:tr>
      <w:tr w:rsidR="002834B3" w:rsidRPr="00D23C10" w14:paraId="5C0FCCFE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CD473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Education, 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F37AA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8.9 (4.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74036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9.8 (3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72E15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44</w:t>
            </w:r>
          </w:p>
        </w:tc>
      </w:tr>
      <w:tr w:rsidR="002834B3" w:rsidRPr="00D23C10" w14:paraId="44C9FD17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825BB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Male, No.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C61A2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20 (6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A5082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23 (8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F37BB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18 </w:t>
            </w:r>
          </w:p>
        </w:tc>
      </w:tr>
      <w:tr w:rsidR="002834B3" w:rsidRPr="00D23C10" w14:paraId="486C9976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F3460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APOE ε4 carrier, No.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8F242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1 (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2AE55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5 (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6E359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10</w:t>
            </w: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</w:tr>
      <w:tr w:rsidR="002834B3" w:rsidRPr="00D23C10" w14:paraId="3F8534DC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80C54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Common vascular risk factor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D986E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D8A5B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18918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2834B3" w:rsidRPr="00D23C10" w14:paraId="529469A6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9BF46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Hypertension, No.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BDB16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26 (8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0C22B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24 (8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5CA08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1.00</w:t>
            </w: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</w:tr>
      <w:tr w:rsidR="002834B3" w:rsidRPr="00D23C10" w14:paraId="5BC2FA31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5EFDB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Diabetes mellitus, No.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F6346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8 (2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04F8B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12 (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85C8B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19 </w:t>
            </w:r>
          </w:p>
        </w:tc>
      </w:tr>
      <w:tr w:rsidR="002834B3" w:rsidRPr="00D23C10" w14:paraId="016B3FA2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4FE65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Dyslipidemia, No.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0454D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21 (7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F884B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25 (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C7FAF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6 </w:t>
            </w:r>
          </w:p>
        </w:tc>
      </w:tr>
      <w:tr w:rsidR="002834B3" w:rsidRPr="00D23C10" w14:paraId="453CEF85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4E26D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Gout, No.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F2865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7 (2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D83E4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3 (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9B838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30</w:t>
            </w: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</w:tr>
      <w:tr w:rsidR="002834B3" w:rsidRPr="00D23C10" w14:paraId="680726CA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D9D7A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PVL scor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F3B31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5 (1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EB9E4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6 (0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E39AB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77</w:t>
            </w:r>
          </w:p>
        </w:tc>
      </w:tr>
      <w:tr w:rsidR="002834B3" w:rsidRPr="00D23C10" w14:paraId="002899F3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81322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DWML scor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2F3F1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3.0 (1.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5304D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2.9 (1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AEC51" w14:textId="77777777" w:rsidR="002834B3" w:rsidRPr="00D23C10" w:rsidRDefault="002834B3" w:rsidP="002834B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91</w:t>
            </w:r>
          </w:p>
        </w:tc>
      </w:tr>
      <w:tr w:rsidR="00FB6526" w:rsidRPr="00D23C10" w14:paraId="6DA71A9A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8D6BC8" w14:textId="0A14B5E3" w:rsidR="00FB6526" w:rsidRPr="003D039B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3D039B">
              <w:rPr>
                <w:rFonts w:ascii="Times New Roman" w:eastAsia="新細明體" w:hAnsi="Times New Roman" w:cs="Times New Roman"/>
                <w:kern w:val="0"/>
                <w:sz w:val="22"/>
                <w:szCs w:val="22"/>
              </w:rPr>
              <w:t xml:space="preserve">  Enlarged perivascular space, No.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6C8E82" w14:textId="77123FC9" w:rsidR="00FB6526" w:rsidRPr="003D039B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3D039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10 (3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A3CEB5" w14:textId="3105B1AE" w:rsidR="00FB6526" w:rsidRPr="003D039B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3D039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9 (3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3DBDCC" w14:textId="21F31D0A" w:rsidR="00FB6526" w:rsidRPr="003D039B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3D039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92</w:t>
            </w:r>
          </w:p>
        </w:tc>
      </w:tr>
      <w:tr w:rsidR="00FB6526" w:rsidRPr="00D23C10" w14:paraId="148B1C89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D91024" w14:textId="5792817B" w:rsidR="00FB6526" w:rsidRPr="003D039B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3D039B">
              <w:rPr>
                <w:rFonts w:ascii="Times New Roman" w:eastAsia="新細明體" w:hAnsi="Times New Roman" w:cs="Times New Roman"/>
                <w:kern w:val="0"/>
                <w:sz w:val="22"/>
                <w:szCs w:val="22"/>
              </w:rPr>
              <w:t xml:space="preserve">  Lobar microbleed, No.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4D027A" w14:textId="76227C43" w:rsidR="00FB6526" w:rsidRPr="003D039B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3D039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6 (2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64F483" w14:textId="19EAA523" w:rsidR="00FB6526" w:rsidRPr="003D039B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3D039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4 (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051889" w14:textId="2AA98100" w:rsidR="00FB6526" w:rsidRPr="003D039B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3D039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73</w:t>
            </w:r>
            <w:r w:rsidR="008C5E7D"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</w:tr>
      <w:tr w:rsidR="00FB6526" w:rsidRPr="00D23C10" w14:paraId="0458DA17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3132B4" w14:textId="2A7E387B" w:rsidR="00FB6526" w:rsidRPr="003D039B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3D039B">
              <w:rPr>
                <w:rFonts w:ascii="Times New Roman" w:eastAsia="新細明體" w:hAnsi="Times New Roman" w:cs="Times New Roman"/>
                <w:kern w:val="0"/>
                <w:sz w:val="22"/>
                <w:szCs w:val="22"/>
              </w:rPr>
              <w:t xml:space="preserve">  Deep microbleed, No.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73167A" w14:textId="3D5EFBBD" w:rsidR="00FB6526" w:rsidRPr="003D039B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3D039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3 (1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324686" w14:textId="211B84CF" w:rsidR="00FB6526" w:rsidRPr="003D039B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3D039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4 (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C8545A" w14:textId="29C5F735" w:rsidR="00FB6526" w:rsidRPr="003D039B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3D039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70</w:t>
            </w:r>
            <w:r w:rsidR="008C5E7D"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</w:tr>
      <w:tr w:rsidR="00FB6526" w:rsidRPr="00D23C10" w14:paraId="6155890B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91C565" w14:textId="474996A2" w:rsidR="00FB6526" w:rsidRPr="003D039B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3D039B">
              <w:rPr>
                <w:rFonts w:ascii="Times New Roman" w:eastAsia="新細明體" w:hAnsi="Times New Roman" w:cs="Times New Roman"/>
                <w:kern w:val="0"/>
                <w:sz w:val="22"/>
                <w:szCs w:val="22"/>
              </w:rPr>
              <w:t xml:space="preserve">  Lacune, No.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4EA2E3" w14:textId="43422336" w:rsidR="00FB6526" w:rsidRPr="003D039B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3D039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4 (1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CBA739" w14:textId="6F4746BA" w:rsidR="00FB6526" w:rsidRPr="003D039B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3D039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9 (3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DAF77E" w14:textId="42D2E36B" w:rsidR="00FB6526" w:rsidRPr="003D039B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3D039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</w:tr>
      <w:tr w:rsidR="00FB6526" w:rsidRPr="00D23C10" w14:paraId="192B9513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6AD6F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Stroke featur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850F9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7138F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62A24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FB6526" w:rsidRPr="00D23C10" w14:paraId="7B7D3064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2C641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NIHS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C88F9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2.0 (1.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F9EBD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1.8 (2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969D0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77</w:t>
            </w:r>
          </w:p>
        </w:tc>
      </w:tr>
      <w:tr w:rsidR="00FB6526" w:rsidRPr="00D23C10" w14:paraId="3AEF6348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678BF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Ischemia stroke, No.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2FA26" w14:textId="51818B9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28 (9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35793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25 (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37F16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67</w:t>
            </w: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</w:tr>
      <w:tr w:rsidR="00FB6526" w:rsidRPr="00D23C10" w14:paraId="1127102C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09767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Stroke volume, 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D0084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4.48E-6 (5.36E-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9A755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5.04E-6 (6.01E-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570DA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71</w:t>
            </w:r>
          </w:p>
        </w:tc>
      </w:tr>
      <w:tr w:rsidR="00FB6526" w:rsidRPr="00D23C10" w14:paraId="3A30145E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42B92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MTA scor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853BD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1.1 (1.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12904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9 (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F5080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57</w:t>
            </w:r>
          </w:p>
        </w:tc>
      </w:tr>
      <w:tr w:rsidR="00FB6526" w:rsidRPr="00D23C10" w14:paraId="32B88782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A3A21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Cortical thickness, mm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4F7FB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2.40 (0.1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A128F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2.42 (0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6982A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33</w:t>
            </w:r>
          </w:p>
        </w:tc>
      </w:tr>
      <w:tr w:rsidR="00FB6526" w:rsidRPr="00D23C10" w14:paraId="486DA82C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35C2B" w14:textId="6FE3F72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Total Z-SUM score at different </w:t>
            </w:r>
            <w:r w:rsidRPr="003D039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Z</w:t>
            </w: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level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3C494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9050E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3D921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FB6526" w:rsidRPr="00D23C10" w14:paraId="4838E5D8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96A04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Total Z-SUM-2, Z &gt; 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4E09C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114331 (10339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9B39D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116307 (12225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C5A16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95</w:t>
            </w:r>
          </w:p>
        </w:tc>
      </w:tr>
      <w:tr w:rsidR="00FB6526" w:rsidRPr="00D23C10" w14:paraId="22F510DA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65FDE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Total Z-SUM-3, Z &gt; 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89DAB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63159 (6914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570AD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64299 (7696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08899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95</w:t>
            </w:r>
          </w:p>
        </w:tc>
      </w:tr>
      <w:tr w:rsidR="00FB6526" w:rsidRPr="00D23C10" w14:paraId="0D998A3D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448AC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Total Z-SUM-4, Z &gt; 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4C149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39550 (4345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7B5FA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37318 (4777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D3B53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86</w:t>
            </w:r>
          </w:p>
        </w:tc>
      </w:tr>
      <w:tr w:rsidR="00FB6526" w:rsidRPr="00D23C10" w14:paraId="19E7AA89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90AA5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Total Z-SUM-5, Z &gt; 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A3688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26493 (3706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ACA0A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22647 (308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591CF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67</w:t>
            </w:r>
          </w:p>
        </w:tc>
      </w:tr>
      <w:tr w:rsidR="00FB6526" w:rsidRPr="00D23C10" w14:paraId="36F0512F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618AB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MoC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D3C3A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21.3 (4.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C4A52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22.9 (4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C100A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23</w:t>
            </w:r>
          </w:p>
        </w:tc>
      </w:tr>
      <w:tr w:rsidR="00FB6526" w:rsidRPr="00D23C10" w14:paraId="6BBC91CE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75429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NP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48BCC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3.4 (5.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40852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2.6 (3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00B42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54</w:t>
            </w:r>
          </w:p>
        </w:tc>
      </w:tr>
      <w:tr w:rsidR="00FB6526" w:rsidRPr="00D23C10" w14:paraId="4789FA03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279D5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IAD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8ACBA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1.4 (0.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75F4B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1.4 (0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FA6AC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98</w:t>
            </w:r>
          </w:p>
        </w:tc>
      </w:tr>
      <w:tr w:rsidR="00FB6526" w:rsidRPr="00D23C10" w14:paraId="751AEDBA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BBA61F" w14:textId="2C221F59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Depressive </w:t>
            </w:r>
            <w:proofErr w:type="spellStart"/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symptoms</w:t>
            </w:r>
            <w:r w:rsidRPr="003D039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E0ED2B" w14:textId="2135F73F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6 (1.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F778D6" w14:textId="7820C5CC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7 (1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E3B16F" w14:textId="77D30765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73</w:t>
            </w:r>
          </w:p>
        </w:tc>
      </w:tr>
      <w:tr w:rsidR="00FB6526" w:rsidRPr="00D23C10" w14:paraId="605BD8E7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4BBACD" w14:textId="17D1558E" w:rsidR="00FB6526" w:rsidRPr="003D039B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3D039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Anxiety</w:t>
            </w:r>
            <w:r w:rsidRPr="003D039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4A32FF" w14:textId="668BB47D" w:rsidR="00FB6526" w:rsidRPr="003D039B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3D039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1 (0.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934962" w14:textId="28DF3F9B" w:rsidR="00FB6526" w:rsidRPr="003D039B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3D039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1 (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733241" w14:textId="712BCF52" w:rsidR="00FB6526" w:rsidRPr="003D039B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3D039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87</w:t>
            </w:r>
          </w:p>
        </w:tc>
      </w:tr>
      <w:tr w:rsidR="00FB6526" w:rsidRPr="00D23C10" w14:paraId="10CD5141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923A7" w14:textId="4E4DBDA8" w:rsidR="00FB6526" w:rsidRPr="003D039B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3D039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IQCODE</w:t>
            </w:r>
            <w:r w:rsidRPr="003D039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979FB" w14:textId="77777777" w:rsidR="00FB6526" w:rsidRPr="003D039B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3D039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3.3 (0.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99ADA" w14:textId="77777777" w:rsidR="00FB6526" w:rsidRPr="003D039B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3D039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3.3 (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68306" w14:textId="77777777" w:rsidR="00FB6526" w:rsidRPr="003D039B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3D039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68</w:t>
            </w:r>
          </w:p>
        </w:tc>
      </w:tr>
      <w:tr w:rsidR="00FB6526" w:rsidRPr="00D23C10" w14:paraId="5B03F0B5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2D673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CDR-SO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9B737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6 (1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6B717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7 (1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A9571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80</w:t>
            </w:r>
          </w:p>
        </w:tc>
      </w:tr>
      <w:tr w:rsidR="00FB6526" w:rsidRPr="00D23C10" w14:paraId="1910B592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635BB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 xml:space="preserve">Composite cognitive </w:t>
            </w:r>
            <w:r w:rsidRPr="00D23C1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z</w:t>
            </w: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scor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828F0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76F81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D8C6A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FB6526" w:rsidRPr="00D23C10" w14:paraId="3983206E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26DA5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General cognitive funct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510FC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97 (0.8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69564E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70 (0.7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0E877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23</w:t>
            </w:r>
          </w:p>
        </w:tc>
      </w:tr>
      <w:tr w:rsidR="00FB6526" w:rsidRPr="00D23C10" w14:paraId="48F5D82D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FF7E5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Memory funct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60786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1.21 (1.1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B78EB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98 (1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AB606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43</w:t>
            </w:r>
          </w:p>
        </w:tc>
      </w:tr>
      <w:tr w:rsidR="00FB6526" w:rsidRPr="00D23C10" w14:paraId="1543C8EF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30194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Visuospatial funct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04C54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40 (0.8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D09E3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15 (0.7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0F4FF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23</w:t>
            </w:r>
          </w:p>
        </w:tc>
      </w:tr>
      <w:tr w:rsidR="00FB6526" w:rsidRPr="00D23C10" w14:paraId="1F8CFB69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03AAF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Executive funct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83ED1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84 (1.1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E9957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50 (0.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D680A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24</w:t>
            </w:r>
          </w:p>
        </w:tc>
      </w:tr>
      <w:tr w:rsidR="00FB6526" w:rsidRPr="00D23C10" w14:paraId="74307371" w14:textId="77777777" w:rsidTr="002834B3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95B253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Language functio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E7096C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1.15 (1.05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614408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91 (1.0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7BD1E7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38</w:t>
            </w:r>
          </w:p>
        </w:tc>
      </w:tr>
      <w:tr w:rsidR="00FB6526" w:rsidRPr="00D23C10" w14:paraId="2EDDF5EA" w14:textId="77777777" w:rsidTr="002834B3">
        <w:trPr>
          <w:trHeight w:val="1820"/>
        </w:trPr>
        <w:tc>
          <w:tcPr>
            <w:tcW w:w="91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99ECE" w14:textId="2B504CCC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POE ε4</w:t>
            </w: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, apolipoprotein E ε4; </w:t>
            </w:r>
            <w:r w:rsidRPr="00D23C1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DR</w:t>
            </w: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, clinical dementia rating; </w:t>
            </w:r>
            <w:r w:rsidRPr="00D23C1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DWML</w:t>
            </w: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, deep white matter leukoaraiosis; </w:t>
            </w:r>
            <w:r w:rsidRPr="00D23C1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IADL</w:t>
            </w: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, instrumental activities of daily living; </w:t>
            </w:r>
            <w:r w:rsidRPr="00D23C1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IQCODE</w:t>
            </w: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, informant questionnaire on cognitive decline in the elderly; </w:t>
            </w:r>
            <w:proofErr w:type="spellStart"/>
            <w:r w:rsidRPr="00D23C1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oCA</w:t>
            </w:r>
            <w:proofErr w:type="spellEnd"/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, Montreal cognitive assessment; </w:t>
            </w:r>
            <w:r w:rsidRPr="00D23C1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TA</w:t>
            </w: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, medial temporal atrophy; </w:t>
            </w:r>
            <w:r w:rsidRPr="00D23C1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NIHSS</w:t>
            </w: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, National Institutes of Health </w:t>
            </w:r>
            <w:r w:rsidRPr="003D039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Stroke Scale</w:t>
            </w: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; </w:t>
            </w:r>
            <w:r w:rsidRPr="00D23C1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NPI</w:t>
            </w: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, neuropsychiatric inventory; </w:t>
            </w:r>
            <w:r w:rsidRPr="00D23C1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SCI,</w:t>
            </w: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post-stroke cognitive impairment; </w:t>
            </w:r>
            <w:r w:rsidRPr="00D23C1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VL</w:t>
            </w: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, periventricular leukoaraiosis; </w:t>
            </w:r>
            <w:r w:rsidRPr="00D23C1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OB</w:t>
            </w: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, sum of boxes; </w:t>
            </w:r>
            <w:r w:rsidRPr="00D23C1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Z-SUM</w:t>
            </w: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, sum of </w:t>
            </w: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18</w:t>
            </w: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F-THK-5351 uptake intensity Z scores.</w:t>
            </w:r>
          </w:p>
        </w:tc>
      </w:tr>
      <w:tr w:rsidR="00FB6526" w:rsidRPr="00D23C10" w14:paraId="0D526E31" w14:textId="77777777" w:rsidTr="002834B3">
        <w:trPr>
          <w:trHeight w:val="280"/>
        </w:trPr>
        <w:tc>
          <w:tcPr>
            <w:tcW w:w="9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FEAE1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Unless otherwise indicated, data are expressed as mean (SD).</w:t>
            </w:r>
          </w:p>
        </w:tc>
      </w:tr>
      <w:tr w:rsidR="00FB6526" w:rsidRPr="00D23C10" w14:paraId="4ECA48A3" w14:textId="77777777" w:rsidTr="002834B3">
        <w:trPr>
          <w:trHeight w:val="280"/>
        </w:trPr>
        <w:tc>
          <w:tcPr>
            <w:tcW w:w="9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A06F9" w14:textId="77777777" w:rsidR="00FB6526" w:rsidRPr="00D23C10" w:rsidRDefault="00FB6526" w:rsidP="00FB65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  <w:r w:rsidRPr="00D23C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Analyzed by Fisher Exact test.</w:t>
            </w:r>
          </w:p>
        </w:tc>
      </w:tr>
      <w:tr w:rsidR="007B260E" w:rsidRPr="00D23C10" w14:paraId="3C31643D" w14:textId="77777777" w:rsidTr="002834B3">
        <w:trPr>
          <w:trHeight w:val="280"/>
        </w:trPr>
        <w:tc>
          <w:tcPr>
            <w:tcW w:w="9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D219B7" w14:textId="54528CF7" w:rsidR="007B260E" w:rsidRPr="003D039B" w:rsidRDefault="007B260E" w:rsidP="007B260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</w:pPr>
            <w:r w:rsidRPr="003D039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  <w:r w:rsidRPr="003D039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Evaluated by the NPI </w:t>
            </w:r>
            <w:r w:rsidR="0029451B" w:rsidRPr="003D039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depression </w:t>
            </w:r>
            <w:r w:rsidRPr="003D039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item </w:t>
            </w:r>
            <w:r w:rsidR="0029451B" w:rsidRPr="003D039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  <w:r w:rsidRPr="003D039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</w:tr>
      <w:tr w:rsidR="007B260E" w:rsidRPr="00D23C10" w14:paraId="5A9C7AEF" w14:textId="77777777" w:rsidTr="002834B3">
        <w:trPr>
          <w:trHeight w:val="280"/>
        </w:trPr>
        <w:tc>
          <w:tcPr>
            <w:tcW w:w="9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58680D" w14:textId="4B2E8CBE" w:rsidR="007B260E" w:rsidRPr="003D039B" w:rsidRDefault="007B260E" w:rsidP="007B260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</w:pPr>
            <w:r w:rsidRPr="003D039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d</w:t>
            </w:r>
            <w:r w:rsidRPr="003D039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29451B" w:rsidRPr="003D039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Evaluated by the NPI anxiety item 5</w:t>
            </w:r>
            <w:r w:rsidRPr="003D039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</w:tr>
      <w:tr w:rsidR="007B260E" w:rsidRPr="00D23C10" w14:paraId="3D727C87" w14:textId="77777777" w:rsidTr="002834B3">
        <w:trPr>
          <w:trHeight w:val="280"/>
        </w:trPr>
        <w:tc>
          <w:tcPr>
            <w:tcW w:w="9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9154E4" w14:textId="1339BEE7" w:rsidR="007B260E" w:rsidRPr="00D23C10" w:rsidRDefault="007B260E" w:rsidP="007B260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</w:pPr>
            <w:proofErr w:type="spellStart"/>
            <w:r w:rsidRPr="003D039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e</w:t>
            </w:r>
            <w:proofErr w:type="spellEnd"/>
            <w:r w:rsidRPr="003D039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Performed around 3 months after stroke.</w:t>
            </w:r>
          </w:p>
        </w:tc>
      </w:tr>
    </w:tbl>
    <w:p w14:paraId="76234B3F" w14:textId="77777777" w:rsidR="002834B3" w:rsidRPr="00D23C10" w:rsidRDefault="002834B3"/>
    <w:sectPr w:rsidR="002834B3" w:rsidRPr="00D23C10" w:rsidSect="008D1E8F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4B3"/>
    <w:rsid w:val="00002156"/>
    <w:rsid w:val="000362E6"/>
    <w:rsid w:val="0004157F"/>
    <w:rsid w:val="00051231"/>
    <w:rsid w:val="000617A0"/>
    <w:rsid w:val="000648F6"/>
    <w:rsid w:val="00072007"/>
    <w:rsid w:val="00084575"/>
    <w:rsid w:val="00087792"/>
    <w:rsid w:val="000C0EF9"/>
    <w:rsid w:val="000E6887"/>
    <w:rsid w:val="0011196D"/>
    <w:rsid w:val="00121FCE"/>
    <w:rsid w:val="001332AE"/>
    <w:rsid w:val="0017637C"/>
    <w:rsid w:val="0017646B"/>
    <w:rsid w:val="00185777"/>
    <w:rsid w:val="001A0A2D"/>
    <w:rsid w:val="001B11F7"/>
    <w:rsid w:val="001D0C26"/>
    <w:rsid w:val="001D4EBB"/>
    <w:rsid w:val="001D5B09"/>
    <w:rsid w:val="001E4AA7"/>
    <w:rsid w:val="0021001E"/>
    <w:rsid w:val="002223CB"/>
    <w:rsid w:val="00242933"/>
    <w:rsid w:val="00253F0B"/>
    <w:rsid w:val="00254E44"/>
    <w:rsid w:val="002705E3"/>
    <w:rsid w:val="002834B3"/>
    <w:rsid w:val="0029451B"/>
    <w:rsid w:val="002D4152"/>
    <w:rsid w:val="002F3FC7"/>
    <w:rsid w:val="00301835"/>
    <w:rsid w:val="00320F8F"/>
    <w:rsid w:val="003272F1"/>
    <w:rsid w:val="003537F0"/>
    <w:rsid w:val="003558EE"/>
    <w:rsid w:val="00366DE6"/>
    <w:rsid w:val="003901A8"/>
    <w:rsid w:val="003C385D"/>
    <w:rsid w:val="003D039B"/>
    <w:rsid w:val="003E088F"/>
    <w:rsid w:val="004032A1"/>
    <w:rsid w:val="00404457"/>
    <w:rsid w:val="0040666A"/>
    <w:rsid w:val="00407F73"/>
    <w:rsid w:val="004140A0"/>
    <w:rsid w:val="00436217"/>
    <w:rsid w:val="00461BEE"/>
    <w:rsid w:val="00472B3B"/>
    <w:rsid w:val="00475BB1"/>
    <w:rsid w:val="004801F1"/>
    <w:rsid w:val="004927BC"/>
    <w:rsid w:val="004A0186"/>
    <w:rsid w:val="004B30B7"/>
    <w:rsid w:val="004B7A11"/>
    <w:rsid w:val="004C336A"/>
    <w:rsid w:val="004C70C1"/>
    <w:rsid w:val="004D4F66"/>
    <w:rsid w:val="004D732E"/>
    <w:rsid w:val="004E3AC3"/>
    <w:rsid w:val="004F408B"/>
    <w:rsid w:val="00502240"/>
    <w:rsid w:val="0050336C"/>
    <w:rsid w:val="00515BBC"/>
    <w:rsid w:val="005348BB"/>
    <w:rsid w:val="005466BB"/>
    <w:rsid w:val="00566A18"/>
    <w:rsid w:val="005672D6"/>
    <w:rsid w:val="005709E1"/>
    <w:rsid w:val="00572A4B"/>
    <w:rsid w:val="00574290"/>
    <w:rsid w:val="0057528B"/>
    <w:rsid w:val="00576459"/>
    <w:rsid w:val="00582A59"/>
    <w:rsid w:val="005932CE"/>
    <w:rsid w:val="005B51CD"/>
    <w:rsid w:val="005C7FDC"/>
    <w:rsid w:val="005D754C"/>
    <w:rsid w:val="005E37C7"/>
    <w:rsid w:val="005F2FFF"/>
    <w:rsid w:val="00602974"/>
    <w:rsid w:val="006202D3"/>
    <w:rsid w:val="00621E58"/>
    <w:rsid w:val="00632B7A"/>
    <w:rsid w:val="0065600E"/>
    <w:rsid w:val="0068710C"/>
    <w:rsid w:val="006A7BF2"/>
    <w:rsid w:val="006B2B97"/>
    <w:rsid w:val="006B5C82"/>
    <w:rsid w:val="006D6A2B"/>
    <w:rsid w:val="006F3450"/>
    <w:rsid w:val="006F34BD"/>
    <w:rsid w:val="006F5005"/>
    <w:rsid w:val="00714353"/>
    <w:rsid w:val="00717561"/>
    <w:rsid w:val="00733749"/>
    <w:rsid w:val="00762D75"/>
    <w:rsid w:val="00773A88"/>
    <w:rsid w:val="00785E77"/>
    <w:rsid w:val="007A71E5"/>
    <w:rsid w:val="007B260E"/>
    <w:rsid w:val="007F0B46"/>
    <w:rsid w:val="007F3609"/>
    <w:rsid w:val="007F6D43"/>
    <w:rsid w:val="00816434"/>
    <w:rsid w:val="008170A2"/>
    <w:rsid w:val="00826776"/>
    <w:rsid w:val="008362DC"/>
    <w:rsid w:val="008635FB"/>
    <w:rsid w:val="00882250"/>
    <w:rsid w:val="00882FFE"/>
    <w:rsid w:val="008B6A31"/>
    <w:rsid w:val="008C3460"/>
    <w:rsid w:val="008C5E7D"/>
    <w:rsid w:val="008D1E8F"/>
    <w:rsid w:val="008E16D3"/>
    <w:rsid w:val="008F0DD8"/>
    <w:rsid w:val="00912266"/>
    <w:rsid w:val="00933FB3"/>
    <w:rsid w:val="00981FB7"/>
    <w:rsid w:val="009C05B0"/>
    <w:rsid w:val="009C63AE"/>
    <w:rsid w:val="009F2244"/>
    <w:rsid w:val="00A01E47"/>
    <w:rsid w:val="00A3218F"/>
    <w:rsid w:val="00A50A91"/>
    <w:rsid w:val="00A62CFB"/>
    <w:rsid w:val="00A80D2E"/>
    <w:rsid w:val="00A94CE4"/>
    <w:rsid w:val="00A975B4"/>
    <w:rsid w:val="00AA4920"/>
    <w:rsid w:val="00AC7D19"/>
    <w:rsid w:val="00AD3972"/>
    <w:rsid w:val="00AD4C6D"/>
    <w:rsid w:val="00AF248C"/>
    <w:rsid w:val="00B05EC9"/>
    <w:rsid w:val="00B11CAA"/>
    <w:rsid w:val="00B246E9"/>
    <w:rsid w:val="00B251FF"/>
    <w:rsid w:val="00B276F6"/>
    <w:rsid w:val="00B31823"/>
    <w:rsid w:val="00B42F44"/>
    <w:rsid w:val="00B45206"/>
    <w:rsid w:val="00B6028A"/>
    <w:rsid w:val="00B80885"/>
    <w:rsid w:val="00B92E4B"/>
    <w:rsid w:val="00BC2516"/>
    <w:rsid w:val="00BF5026"/>
    <w:rsid w:val="00BF666C"/>
    <w:rsid w:val="00C218E5"/>
    <w:rsid w:val="00C33AEF"/>
    <w:rsid w:val="00C42143"/>
    <w:rsid w:val="00C51A1E"/>
    <w:rsid w:val="00C80A55"/>
    <w:rsid w:val="00CB1B45"/>
    <w:rsid w:val="00CC3DD7"/>
    <w:rsid w:val="00D03B43"/>
    <w:rsid w:val="00D23C10"/>
    <w:rsid w:val="00D27917"/>
    <w:rsid w:val="00D348F4"/>
    <w:rsid w:val="00D667D8"/>
    <w:rsid w:val="00D82685"/>
    <w:rsid w:val="00D84DBB"/>
    <w:rsid w:val="00DA6003"/>
    <w:rsid w:val="00DD7090"/>
    <w:rsid w:val="00DE69D7"/>
    <w:rsid w:val="00DF4DC3"/>
    <w:rsid w:val="00DF6423"/>
    <w:rsid w:val="00E22661"/>
    <w:rsid w:val="00E32DE0"/>
    <w:rsid w:val="00E555C7"/>
    <w:rsid w:val="00E70F3C"/>
    <w:rsid w:val="00E879D1"/>
    <w:rsid w:val="00E9093A"/>
    <w:rsid w:val="00E93E9A"/>
    <w:rsid w:val="00EB09EB"/>
    <w:rsid w:val="00ED4F7B"/>
    <w:rsid w:val="00EF51A2"/>
    <w:rsid w:val="00EF596C"/>
    <w:rsid w:val="00EF6879"/>
    <w:rsid w:val="00F13B95"/>
    <w:rsid w:val="00F46C35"/>
    <w:rsid w:val="00F55652"/>
    <w:rsid w:val="00F6616D"/>
    <w:rsid w:val="00F73A5D"/>
    <w:rsid w:val="00F849D4"/>
    <w:rsid w:val="00F93BBD"/>
    <w:rsid w:val="00FB3AF3"/>
    <w:rsid w:val="00FB6526"/>
    <w:rsid w:val="00FE1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9BDABD"/>
  <w15:chartTrackingRefBased/>
  <w15:docId w15:val="{690BF99E-063C-7946-8B3B-3DA2EEB76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834B3"/>
    <w:rPr>
      <w:rFonts w:ascii="新細明體" w:eastAsia="新細明體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2834B3"/>
    <w:rPr>
      <w:rFonts w:ascii="新細明體" w:eastAsia="新細明體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10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9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2281</Characters>
  <Application>Microsoft Office Word</Application>
  <DocSecurity>0</DocSecurity>
  <Lines>19</Lines>
  <Paragraphs>5</Paragraphs>
  <ScaleCrop>false</ScaleCrop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國倫</dc:creator>
  <cp:keywords/>
  <dc:description/>
  <cp:lastModifiedBy>黃國倫</cp:lastModifiedBy>
  <cp:revision>2</cp:revision>
  <dcterms:created xsi:type="dcterms:W3CDTF">2020-10-15T14:24:00Z</dcterms:created>
  <dcterms:modified xsi:type="dcterms:W3CDTF">2020-10-15T14:24:00Z</dcterms:modified>
</cp:coreProperties>
</file>